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96042" w14:textId="77777777" w:rsidR="00CD73C5" w:rsidRPr="00450F8E" w:rsidRDefault="00CD73C5" w:rsidP="00CD73C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50F8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 Table 1. Pairwise Comparisons of ROC Curves Regarding the I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U</w:t>
      </w:r>
      <w:r w:rsidRPr="00450F8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dmission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261"/>
        <w:gridCol w:w="1984"/>
      </w:tblGrid>
      <w:tr w:rsidR="00CD73C5" w:rsidRPr="003C0B04" w14:paraId="3BE24EBE" w14:textId="77777777" w:rsidTr="00AA6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hideMark/>
          </w:tcPr>
          <w:p w14:paraId="6E5E8A08" w14:textId="77777777" w:rsidR="00CD73C5" w:rsidRPr="003C0B04" w:rsidRDefault="00CD73C5" w:rsidP="00AA1AD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tr-TR"/>
              </w:rPr>
            </w:pP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PSI vs LAR</w:t>
            </w:r>
          </w:p>
        </w:tc>
      </w:tr>
      <w:tr w:rsidR="00CD73C5" w:rsidRPr="003C0B04" w14:paraId="0E60F7D9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73F38FFC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Difference between areas </w:t>
            </w:r>
          </w:p>
        </w:tc>
        <w:tc>
          <w:tcPr>
            <w:tcW w:w="1984" w:type="dxa"/>
            <w:hideMark/>
          </w:tcPr>
          <w:p w14:paraId="61E7A2E4" w14:textId="5D1C2F6C" w:rsidR="00CD73C5" w:rsidRPr="003C0B04" w:rsidRDefault="00CD73C5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454</w:t>
            </w:r>
          </w:p>
        </w:tc>
      </w:tr>
      <w:tr w:rsidR="00CD73C5" w:rsidRPr="003C0B04" w14:paraId="2B217112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3910EC57" w14:textId="1369D6BE" w:rsidR="00CD73C5" w:rsidRPr="00AA61C6" w:rsidRDefault="00CD73C5" w:rsidP="00AA61C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 xml:space="preserve">Standard Error </w:t>
            </w:r>
          </w:p>
        </w:tc>
        <w:tc>
          <w:tcPr>
            <w:tcW w:w="1984" w:type="dxa"/>
            <w:hideMark/>
          </w:tcPr>
          <w:p w14:paraId="59479B66" w14:textId="3FA8EC5C" w:rsidR="00CD73C5" w:rsidRPr="003C0B04" w:rsidRDefault="00CD73C5" w:rsidP="00AA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574</w:t>
            </w:r>
          </w:p>
        </w:tc>
      </w:tr>
      <w:tr w:rsidR="00CD73C5" w:rsidRPr="003C0B04" w14:paraId="4646EAD8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3CFB9149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95% Confidence Interval</w:t>
            </w:r>
          </w:p>
        </w:tc>
        <w:tc>
          <w:tcPr>
            <w:tcW w:w="1984" w:type="dxa"/>
            <w:hideMark/>
          </w:tcPr>
          <w:p w14:paraId="1A017DE1" w14:textId="08508C35" w:rsidR="00CD73C5" w:rsidRPr="003C0B04" w:rsidRDefault="00AA61C6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0.0672 -</w:t>
            </w:r>
            <w:r w:rsidR="00CD73C5"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="00CD73C5"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58</w:t>
            </w:r>
          </w:p>
        </w:tc>
      </w:tr>
      <w:tr w:rsidR="00CD73C5" w:rsidRPr="003C0B04" w14:paraId="6CB5F5E8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9AC2C99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z statistic</w:t>
            </w:r>
          </w:p>
        </w:tc>
        <w:tc>
          <w:tcPr>
            <w:tcW w:w="1984" w:type="dxa"/>
            <w:hideMark/>
          </w:tcPr>
          <w:p w14:paraId="4D37B20A" w14:textId="74D6B4E3" w:rsidR="00CD73C5" w:rsidRPr="003C0B04" w:rsidRDefault="00CD73C5" w:rsidP="00AA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791</w:t>
            </w:r>
          </w:p>
        </w:tc>
      </w:tr>
      <w:tr w:rsidR="00CD73C5" w:rsidRPr="003C0B04" w14:paraId="5C3B0022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1BA7C20A" w14:textId="2DE2CF56" w:rsidR="00CD73C5" w:rsidRPr="00AA61C6" w:rsidRDefault="00AA61C6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p</w:t>
            </w:r>
          </w:p>
        </w:tc>
        <w:tc>
          <w:tcPr>
            <w:tcW w:w="1984" w:type="dxa"/>
            <w:hideMark/>
          </w:tcPr>
          <w:p w14:paraId="0DCBBDBF" w14:textId="46BDF1CF" w:rsidR="00CD73C5" w:rsidRPr="003C0B04" w:rsidRDefault="00CD73C5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="00B228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42</w:t>
            </w:r>
          </w:p>
        </w:tc>
      </w:tr>
      <w:tr w:rsidR="00CD73C5" w:rsidRPr="003C0B04" w14:paraId="14A70A2A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hideMark/>
          </w:tcPr>
          <w:p w14:paraId="5E80F795" w14:textId="77777777" w:rsidR="00CD73C5" w:rsidRPr="003C0B04" w:rsidRDefault="00CD73C5" w:rsidP="00AA61C6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tr-TR"/>
              </w:rPr>
            </w:pP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URB-65 vs LAR</w:t>
            </w:r>
          </w:p>
        </w:tc>
      </w:tr>
      <w:tr w:rsidR="00CD73C5" w:rsidRPr="003C0B04" w14:paraId="7CE85244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673DAA79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Difference between areas </w:t>
            </w:r>
          </w:p>
        </w:tc>
        <w:tc>
          <w:tcPr>
            <w:tcW w:w="1984" w:type="dxa"/>
            <w:hideMark/>
          </w:tcPr>
          <w:p w14:paraId="43C1CD28" w14:textId="551CA6E3" w:rsidR="00CD73C5" w:rsidRPr="003C0B04" w:rsidRDefault="00CD73C5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759</w:t>
            </w:r>
          </w:p>
        </w:tc>
      </w:tr>
      <w:tr w:rsidR="00CD73C5" w:rsidRPr="003C0B04" w14:paraId="732F8CB4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77A8F9A1" w14:textId="0641FE42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 xml:space="preserve">Standard Error </w:t>
            </w:r>
          </w:p>
        </w:tc>
        <w:tc>
          <w:tcPr>
            <w:tcW w:w="1984" w:type="dxa"/>
            <w:hideMark/>
          </w:tcPr>
          <w:p w14:paraId="287D8A4E" w14:textId="45DD09F6" w:rsidR="00CD73C5" w:rsidRPr="003C0B04" w:rsidRDefault="00CD73C5" w:rsidP="00AA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634</w:t>
            </w:r>
          </w:p>
        </w:tc>
      </w:tr>
      <w:tr w:rsidR="00CD73C5" w:rsidRPr="003C0B04" w14:paraId="7087EB0F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0235C257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95% Confidence Interval</w:t>
            </w:r>
          </w:p>
        </w:tc>
        <w:tc>
          <w:tcPr>
            <w:tcW w:w="1984" w:type="dxa"/>
            <w:hideMark/>
          </w:tcPr>
          <w:p w14:paraId="636D3B46" w14:textId="74ECEC45" w:rsidR="00CD73C5" w:rsidRPr="003C0B04" w:rsidRDefault="00CD73C5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0484 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</w:t>
            </w: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200</w:t>
            </w:r>
          </w:p>
        </w:tc>
      </w:tr>
      <w:tr w:rsidR="00CD73C5" w:rsidRPr="003C0B04" w14:paraId="5467D2F0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9518E3E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z statistic</w:t>
            </w:r>
          </w:p>
        </w:tc>
        <w:tc>
          <w:tcPr>
            <w:tcW w:w="1984" w:type="dxa"/>
            <w:hideMark/>
          </w:tcPr>
          <w:p w14:paraId="38CABAAA" w14:textId="0BF494E4" w:rsidR="00CD73C5" w:rsidRPr="003C0B04" w:rsidRDefault="00CD73C5" w:rsidP="00AA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98</w:t>
            </w:r>
          </w:p>
        </w:tc>
      </w:tr>
      <w:tr w:rsidR="00CD73C5" w:rsidRPr="003C0B04" w14:paraId="5B753D19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E143075" w14:textId="08B5A61C" w:rsidR="00CD73C5" w:rsidRPr="00AA61C6" w:rsidRDefault="00AA61C6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p</w:t>
            </w:r>
          </w:p>
        </w:tc>
        <w:tc>
          <w:tcPr>
            <w:tcW w:w="1984" w:type="dxa"/>
            <w:hideMark/>
          </w:tcPr>
          <w:p w14:paraId="5793C83A" w14:textId="23BA86CD" w:rsidR="00CD73C5" w:rsidRPr="003C0B04" w:rsidRDefault="00CD73C5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="00B228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23</w:t>
            </w:r>
          </w:p>
        </w:tc>
      </w:tr>
      <w:tr w:rsidR="00CD73C5" w:rsidRPr="003C0B04" w14:paraId="49AECBF2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hideMark/>
          </w:tcPr>
          <w:p w14:paraId="3BB5D4BB" w14:textId="77777777" w:rsidR="00CD73C5" w:rsidRPr="003C0B04" w:rsidRDefault="00CD73C5" w:rsidP="00AA61C6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tr-TR"/>
              </w:rPr>
            </w:pP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PSI vs CURB-65</w:t>
            </w:r>
          </w:p>
        </w:tc>
      </w:tr>
      <w:tr w:rsidR="00CD73C5" w:rsidRPr="00AA61C6" w14:paraId="53F0BDFD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51D2DDBA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Difference between areas </w:t>
            </w:r>
          </w:p>
        </w:tc>
        <w:tc>
          <w:tcPr>
            <w:tcW w:w="1984" w:type="dxa"/>
            <w:hideMark/>
          </w:tcPr>
          <w:p w14:paraId="2191081B" w14:textId="18F020CE" w:rsidR="00CD73C5" w:rsidRPr="00AA61C6" w:rsidRDefault="00CD73C5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305</w:t>
            </w:r>
          </w:p>
        </w:tc>
      </w:tr>
      <w:tr w:rsidR="00CD73C5" w:rsidRPr="00AA61C6" w14:paraId="310F7577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55B56601" w14:textId="7D87B31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 xml:space="preserve">Standard Error </w:t>
            </w:r>
          </w:p>
        </w:tc>
        <w:tc>
          <w:tcPr>
            <w:tcW w:w="1984" w:type="dxa"/>
            <w:hideMark/>
          </w:tcPr>
          <w:p w14:paraId="2B171F10" w14:textId="2DA819E6" w:rsidR="00CD73C5" w:rsidRPr="00AA61C6" w:rsidRDefault="00CD73C5" w:rsidP="00AA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326</w:t>
            </w:r>
          </w:p>
        </w:tc>
      </w:tr>
      <w:tr w:rsidR="00CD73C5" w:rsidRPr="00AA61C6" w14:paraId="28BB1D2D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391A291A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95% Confidence Interval</w:t>
            </w:r>
          </w:p>
        </w:tc>
        <w:tc>
          <w:tcPr>
            <w:tcW w:w="1984" w:type="dxa"/>
            <w:hideMark/>
          </w:tcPr>
          <w:p w14:paraId="3BA7A03D" w14:textId="6AD089C6" w:rsidR="00CD73C5" w:rsidRPr="00AA61C6" w:rsidRDefault="00CD73C5" w:rsidP="00B22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0333 -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94</w:t>
            </w:r>
          </w:p>
        </w:tc>
      </w:tr>
      <w:tr w:rsidR="00CD73C5" w:rsidRPr="00AA61C6" w14:paraId="66FD5F5E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D5B1919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z statistic</w:t>
            </w:r>
          </w:p>
        </w:tc>
        <w:tc>
          <w:tcPr>
            <w:tcW w:w="1984" w:type="dxa"/>
            <w:hideMark/>
          </w:tcPr>
          <w:p w14:paraId="1ADE8E14" w14:textId="4520E9A9" w:rsidR="00CD73C5" w:rsidRPr="00AA61C6" w:rsidRDefault="00CD73C5" w:rsidP="00AA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937</w:t>
            </w:r>
          </w:p>
        </w:tc>
      </w:tr>
      <w:tr w:rsidR="00CD73C5" w:rsidRPr="00AA61C6" w14:paraId="7A94B48B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hideMark/>
          </w:tcPr>
          <w:p w14:paraId="21408BA4" w14:textId="6009B81F" w:rsidR="00CD73C5" w:rsidRPr="00AA61C6" w:rsidRDefault="00AA61C6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p</w:t>
            </w:r>
          </w:p>
        </w:tc>
        <w:tc>
          <w:tcPr>
            <w:tcW w:w="1984" w:type="dxa"/>
            <w:hideMark/>
          </w:tcPr>
          <w:p w14:paraId="4439DB09" w14:textId="65CE98AA" w:rsidR="00CD73C5" w:rsidRPr="00AA61C6" w:rsidRDefault="00CD73C5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="00B2283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34</w:t>
            </w:r>
          </w:p>
        </w:tc>
      </w:tr>
      <w:tr w:rsidR="00B22837" w:rsidRPr="00AA61C6" w14:paraId="0A4391FF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04B6B3F" w14:textId="24D96B8D" w:rsidR="00B22837" w:rsidRDefault="00B22837" w:rsidP="00AA1A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PSI vs q</w:t>
            </w:r>
            <w:r w:rsidR="00F34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OFA</w:t>
            </w:r>
          </w:p>
        </w:tc>
        <w:tc>
          <w:tcPr>
            <w:tcW w:w="1984" w:type="dxa"/>
          </w:tcPr>
          <w:p w14:paraId="385E071C" w14:textId="77777777" w:rsidR="00B22837" w:rsidRPr="00AA61C6" w:rsidRDefault="00B22837" w:rsidP="00AA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</w:p>
        </w:tc>
      </w:tr>
      <w:tr w:rsidR="00B22837" w:rsidRPr="00AA61C6" w14:paraId="251E6EE6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E732531" w14:textId="4D4C64B2" w:rsidR="00B22837" w:rsidRDefault="00B22837" w:rsidP="00B2283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Difference between areas </w:t>
            </w:r>
          </w:p>
        </w:tc>
        <w:tc>
          <w:tcPr>
            <w:tcW w:w="1984" w:type="dxa"/>
          </w:tcPr>
          <w:p w14:paraId="32669993" w14:textId="01001E6E" w:rsidR="00B22837" w:rsidRPr="00AA61C6" w:rsidRDefault="00B22837" w:rsidP="00B22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0302</w:t>
            </w:r>
          </w:p>
        </w:tc>
      </w:tr>
      <w:tr w:rsidR="00B22837" w:rsidRPr="00AA61C6" w14:paraId="7E6357A5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60946F0" w14:textId="06BFD543" w:rsidR="00B22837" w:rsidRDefault="00B22837" w:rsidP="00B2283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 xml:space="preserve">Standard Error </w:t>
            </w:r>
          </w:p>
        </w:tc>
        <w:tc>
          <w:tcPr>
            <w:tcW w:w="1984" w:type="dxa"/>
          </w:tcPr>
          <w:p w14:paraId="5CF35727" w14:textId="31111D39" w:rsidR="00B22837" w:rsidRPr="00AA61C6" w:rsidRDefault="00B22837" w:rsidP="00B22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0528</w:t>
            </w:r>
          </w:p>
        </w:tc>
      </w:tr>
      <w:tr w:rsidR="00B22837" w:rsidRPr="00AA61C6" w14:paraId="4DECD492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741C96F" w14:textId="08652197" w:rsidR="00B22837" w:rsidRDefault="00B22837" w:rsidP="00B2283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95% Confidence Interval</w:t>
            </w:r>
          </w:p>
        </w:tc>
        <w:tc>
          <w:tcPr>
            <w:tcW w:w="1984" w:type="dxa"/>
          </w:tcPr>
          <w:p w14:paraId="41D971BA" w14:textId="3ECF5C72" w:rsidR="00B22837" w:rsidRPr="00AA61C6" w:rsidRDefault="00B22837" w:rsidP="00B22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0.073-0.134</w:t>
            </w:r>
          </w:p>
        </w:tc>
      </w:tr>
      <w:tr w:rsidR="00B22837" w:rsidRPr="00AA61C6" w14:paraId="5B222587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3AB159F9" w14:textId="2AC664D0" w:rsidR="00B22837" w:rsidRDefault="00B22837" w:rsidP="00B2283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z statistic</w:t>
            </w:r>
          </w:p>
        </w:tc>
        <w:tc>
          <w:tcPr>
            <w:tcW w:w="1984" w:type="dxa"/>
          </w:tcPr>
          <w:p w14:paraId="40D58A29" w14:textId="0DD978A8" w:rsidR="00B22837" w:rsidRPr="00AA61C6" w:rsidRDefault="00B22837" w:rsidP="00B22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573</w:t>
            </w:r>
          </w:p>
        </w:tc>
      </w:tr>
      <w:tr w:rsidR="00B22837" w:rsidRPr="00AA61C6" w14:paraId="61570D10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572CC3F" w14:textId="181659EE" w:rsidR="00B22837" w:rsidRDefault="00B22837" w:rsidP="00B2283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p</w:t>
            </w:r>
          </w:p>
        </w:tc>
        <w:tc>
          <w:tcPr>
            <w:tcW w:w="1984" w:type="dxa"/>
          </w:tcPr>
          <w:p w14:paraId="001283CD" w14:textId="6CE1C68B" w:rsidR="00B22837" w:rsidRPr="00AA61C6" w:rsidRDefault="00B22837" w:rsidP="00B22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56</w:t>
            </w:r>
          </w:p>
        </w:tc>
      </w:tr>
      <w:tr w:rsidR="00B22837" w:rsidRPr="00AA61C6" w14:paraId="28072321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0953441" w14:textId="43FFC229" w:rsidR="00B22837" w:rsidRDefault="00B22837" w:rsidP="00B2283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URB-65 vs q</w:t>
            </w:r>
            <w:r w:rsidR="00F34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OFA</w:t>
            </w:r>
          </w:p>
        </w:tc>
        <w:tc>
          <w:tcPr>
            <w:tcW w:w="1984" w:type="dxa"/>
          </w:tcPr>
          <w:p w14:paraId="27028DD0" w14:textId="77777777" w:rsidR="00B22837" w:rsidRDefault="00B22837" w:rsidP="00B22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</w:p>
        </w:tc>
      </w:tr>
      <w:tr w:rsidR="00B22837" w:rsidRPr="00AA61C6" w14:paraId="1B6C713F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8C0962F" w14:textId="440FBC7D" w:rsidR="00B22837" w:rsidRDefault="00B22837" w:rsidP="00B2283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Difference between areas </w:t>
            </w:r>
          </w:p>
        </w:tc>
        <w:tc>
          <w:tcPr>
            <w:tcW w:w="1984" w:type="dxa"/>
          </w:tcPr>
          <w:p w14:paraId="1F4E5701" w14:textId="1D586494" w:rsidR="00B22837" w:rsidRPr="00AA61C6" w:rsidRDefault="00B22837" w:rsidP="00B22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0629</w:t>
            </w:r>
          </w:p>
        </w:tc>
      </w:tr>
      <w:tr w:rsidR="00B22837" w:rsidRPr="00AA61C6" w14:paraId="2E426E79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6F9EE823" w14:textId="4594D10D" w:rsidR="00B22837" w:rsidRPr="00AA61C6" w:rsidRDefault="00B22837" w:rsidP="00B2283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 xml:space="preserve">Standard Error </w:t>
            </w:r>
          </w:p>
        </w:tc>
        <w:tc>
          <w:tcPr>
            <w:tcW w:w="1984" w:type="dxa"/>
          </w:tcPr>
          <w:p w14:paraId="3E3C66D9" w14:textId="17A974DC" w:rsidR="00B22837" w:rsidRPr="00AA61C6" w:rsidRDefault="00B22837" w:rsidP="00B22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0557</w:t>
            </w:r>
          </w:p>
        </w:tc>
      </w:tr>
      <w:tr w:rsidR="00B22837" w:rsidRPr="00AA61C6" w14:paraId="37E968C0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8DC6BFA" w14:textId="106461AC" w:rsidR="00B22837" w:rsidRPr="00AA61C6" w:rsidRDefault="00B22837" w:rsidP="00B2283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95% Confidence Interval</w:t>
            </w:r>
          </w:p>
        </w:tc>
        <w:tc>
          <w:tcPr>
            <w:tcW w:w="1984" w:type="dxa"/>
          </w:tcPr>
          <w:p w14:paraId="4B2725FE" w14:textId="66D3EA4D" w:rsidR="00B22837" w:rsidRPr="00AA61C6" w:rsidRDefault="00B22837" w:rsidP="00B22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0.046-0.172</w:t>
            </w:r>
          </w:p>
        </w:tc>
      </w:tr>
      <w:tr w:rsidR="00B22837" w:rsidRPr="00AA61C6" w14:paraId="0B02EDF9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9F979AF" w14:textId="0A702A33" w:rsidR="00B22837" w:rsidRPr="00AA61C6" w:rsidRDefault="00B22837" w:rsidP="00B2283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z statistic</w:t>
            </w:r>
          </w:p>
        </w:tc>
        <w:tc>
          <w:tcPr>
            <w:tcW w:w="1984" w:type="dxa"/>
          </w:tcPr>
          <w:p w14:paraId="42BDEB91" w14:textId="14C50A11" w:rsidR="00B22837" w:rsidRPr="00AA61C6" w:rsidRDefault="00B22837" w:rsidP="00B22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.129</w:t>
            </w:r>
          </w:p>
        </w:tc>
      </w:tr>
      <w:tr w:rsidR="00B22837" w:rsidRPr="00AA61C6" w14:paraId="448C84B5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75B8F828" w14:textId="5DCBE6EC" w:rsidR="00B22837" w:rsidRPr="00AA61C6" w:rsidRDefault="00B22837" w:rsidP="00B2283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p</w:t>
            </w:r>
          </w:p>
        </w:tc>
        <w:tc>
          <w:tcPr>
            <w:tcW w:w="1984" w:type="dxa"/>
          </w:tcPr>
          <w:p w14:paraId="5414FF21" w14:textId="7082495B" w:rsidR="00B22837" w:rsidRPr="00AA61C6" w:rsidRDefault="00B22837" w:rsidP="00B22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25</w:t>
            </w:r>
          </w:p>
        </w:tc>
      </w:tr>
      <w:tr w:rsidR="00B22837" w:rsidRPr="00AA61C6" w14:paraId="543AEC12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17F345C" w14:textId="45C872BD" w:rsidR="00B22837" w:rsidRDefault="00B22837" w:rsidP="00B2283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LAR vs q</w:t>
            </w:r>
            <w:r w:rsidR="00F34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OFA</w:t>
            </w:r>
          </w:p>
        </w:tc>
        <w:tc>
          <w:tcPr>
            <w:tcW w:w="1984" w:type="dxa"/>
          </w:tcPr>
          <w:p w14:paraId="58085F40" w14:textId="77777777" w:rsidR="00B22837" w:rsidRDefault="00B22837" w:rsidP="00B22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</w:p>
        </w:tc>
      </w:tr>
      <w:tr w:rsidR="00B22837" w:rsidRPr="00AA61C6" w14:paraId="1989269B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A1403BF" w14:textId="3844DB15" w:rsidR="00B22837" w:rsidRDefault="00B22837" w:rsidP="00B2283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Difference between areas </w:t>
            </w:r>
          </w:p>
        </w:tc>
        <w:tc>
          <w:tcPr>
            <w:tcW w:w="1984" w:type="dxa"/>
          </w:tcPr>
          <w:p w14:paraId="0CE0722F" w14:textId="5A0FE8D0" w:rsidR="00B22837" w:rsidRDefault="00B22837" w:rsidP="00B22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0141</w:t>
            </w:r>
          </w:p>
        </w:tc>
      </w:tr>
      <w:tr w:rsidR="00B22837" w:rsidRPr="00AA61C6" w14:paraId="7908902E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81A653E" w14:textId="5890239B" w:rsidR="00B22837" w:rsidRPr="00AA61C6" w:rsidRDefault="00B22837" w:rsidP="00B2283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 xml:space="preserve">Standard Error </w:t>
            </w:r>
          </w:p>
        </w:tc>
        <w:tc>
          <w:tcPr>
            <w:tcW w:w="1984" w:type="dxa"/>
          </w:tcPr>
          <w:p w14:paraId="47AAA855" w14:textId="3333E339" w:rsidR="00B22837" w:rsidRDefault="00B22837" w:rsidP="00B22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0640</w:t>
            </w:r>
          </w:p>
        </w:tc>
      </w:tr>
      <w:tr w:rsidR="00B22837" w:rsidRPr="00AA61C6" w14:paraId="4E7E6A40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5556B555" w14:textId="62BEEF7E" w:rsidR="00B22837" w:rsidRPr="00AA61C6" w:rsidRDefault="00B22837" w:rsidP="00B2283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95% Confidence Interval</w:t>
            </w:r>
          </w:p>
        </w:tc>
        <w:tc>
          <w:tcPr>
            <w:tcW w:w="1984" w:type="dxa"/>
          </w:tcPr>
          <w:p w14:paraId="7A77517F" w14:textId="4F64C489" w:rsidR="00B22837" w:rsidRDefault="00B22837" w:rsidP="00B22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0.111-0.140</w:t>
            </w:r>
          </w:p>
        </w:tc>
      </w:tr>
      <w:tr w:rsidR="00B22837" w:rsidRPr="00AA61C6" w14:paraId="001D59CB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4377E951" w14:textId="010A6E15" w:rsidR="00B22837" w:rsidRPr="00AA61C6" w:rsidRDefault="00B22837" w:rsidP="00B2283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z statistic</w:t>
            </w:r>
          </w:p>
        </w:tc>
        <w:tc>
          <w:tcPr>
            <w:tcW w:w="1984" w:type="dxa"/>
          </w:tcPr>
          <w:p w14:paraId="6A3EA3C3" w14:textId="3FB6108D" w:rsidR="00B22837" w:rsidRDefault="00B22837" w:rsidP="00B228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220</w:t>
            </w:r>
          </w:p>
        </w:tc>
      </w:tr>
      <w:tr w:rsidR="00B22837" w:rsidRPr="00AA61C6" w14:paraId="7224CA9C" w14:textId="77777777" w:rsidTr="00D7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0AB434F0" w14:textId="087DB41E" w:rsidR="00B22837" w:rsidRPr="00D73BBF" w:rsidRDefault="00B22837" w:rsidP="00B22837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D73BBF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p</w:t>
            </w:r>
          </w:p>
        </w:tc>
        <w:tc>
          <w:tcPr>
            <w:tcW w:w="1984" w:type="dxa"/>
          </w:tcPr>
          <w:p w14:paraId="3E5F8958" w14:textId="7F70EDFD" w:rsidR="00B22837" w:rsidRDefault="00B22837" w:rsidP="00B228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82</w:t>
            </w:r>
          </w:p>
        </w:tc>
      </w:tr>
    </w:tbl>
    <w:p w14:paraId="35DF3541" w14:textId="77777777" w:rsidR="00CD73C5" w:rsidRDefault="00CD73C5" w:rsidP="00CD73C5">
      <w:pPr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0F19FDF6" w14:textId="77777777" w:rsidR="00B22837" w:rsidRPr="00AA61C6" w:rsidRDefault="00B22837" w:rsidP="00CD73C5">
      <w:pPr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4F0AC2B9" w14:textId="07ACE667" w:rsidR="00CD73C5" w:rsidRPr="00CD73C5" w:rsidRDefault="00CD73C5" w:rsidP="00CD73C5">
      <w:pPr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CD73C5">
        <w:rPr>
          <w:rFonts w:ascii="Times New Roman" w:hAnsi="Times New Roman" w:cs="Times New Roman"/>
          <w:sz w:val="20"/>
          <w:szCs w:val="24"/>
          <w:lang w:val="en-GB"/>
        </w:rPr>
        <w:t>Definition of Abbreviations: PSI: Pneumonia severity index</w:t>
      </w:r>
      <w:r w:rsidR="00AA61C6"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CD73C5">
        <w:rPr>
          <w:rFonts w:ascii="Times New Roman" w:hAnsi="Times New Roman" w:cs="Times New Roman"/>
          <w:sz w:val="20"/>
          <w:szCs w:val="24"/>
          <w:lang w:val="en-GB"/>
        </w:rPr>
        <w:t xml:space="preserve"> LAR: </w:t>
      </w:r>
      <w:r w:rsidR="00B22837">
        <w:rPr>
          <w:rFonts w:ascii="Times New Roman" w:hAnsi="Times New Roman" w:cs="Times New Roman"/>
          <w:sz w:val="20"/>
          <w:szCs w:val="24"/>
          <w:lang w:val="en-GB"/>
        </w:rPr>
        <w:t>Lactate–albumin</w:t>
      </w:r>
      <w:r w:rsidRPr="00CD73C5">
        <w:rPr>
          <w:rFonts w:ascii="Times New Roman" w:hAnsi="Times New Roman" w:cs="Times New Roman"/>
          <w:sz w:val="20"/>
          <w:szCs w:val="24"/>
          <w:lang w:val="en-GB"/>
        </w:rPr>
        <w:t xml:space="preserve"> ratio</w:t>
      </w:r>
      <w:r w:rsidR="00AA61C6"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CD73C5">
        <w:rPr>
          <w:rFonts w:ascii="Times New Roman" w:hAnsi="Times New Roman" w:cs="Times New Roman"/>
          <w:sz w:val="20"/>
          <w:szCs w:val="24"/>
          <w:lang w:val="en-GB"/>
        </w:rPr>
        <w:t xml:space="preserve"> CURB-65: Confusion</w:t>
      </w:r>
      <w:r w:rsidR="00B22837">
        <w:rPr>
          <w:rFonts w:ascii="Times New Roman" w:hAnsi="Times New Roman" w:cs="Times New Roman"/>
          <w:sz w:val="20"/>
          <w:szCs w:val="24"/>
          <w:lang w:val="en-GB"/>
        </w:rPr>
        <w:t>, blood urea nitrogen, respiratory rate, blood pressure, age &gt;65. qSOFA: Quick sequential organ failure assessment</w:t>
      </w:r>
      <w:r w:rsidRPr="00CD73C5">
        <w:rPr>
          <w:rFonts w:ascii="Times New Roman" w:hAnsi="Times New Roman" w:cs="Times New Roman"/>
          <w:sz w:val="20"/>
          <w:szCs w:val="24"/>
          <w:lang w:val="en-GB"/>
        </w:rPr>
        <w:t>.</w:t>
      </w:r>
    </w:p>
    <w:p w14:paraId="2A66F374" w14:textId="77777777" w:rsidR="00B22837" w:rsidRDefault="00B22837" w:rsidP="00CD73C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A967C63" w14:textId="77777777" w:rsidR="00B22837" w:rsidRDefault="00B22837" w:rsidP="00CD73C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A2EB43D" w14:textId="77777777" w:rsidR="00B22837" w:rsidRDefault="00B22837" w:rsidP="00CD73C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CC54C92" w14:textId="77777777" w:rsidR="00B22837" w:rsidRDefault="00B22837" w:rsidP="00CD73C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ADD1151" w14:textId="77777777" w:rsidR="00CD73C5" w:rsidRPr="00450F8E" w:rsidRDefault="00CD73C5" w:rsidP="00CD73C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50F8E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 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450F8E">
        <w:rPr>
          <w:rFonts w:ascii="Times New Roman" w:hAnsi="Times New Roman" w:cs="Times New Roman"/>
          <w:b/>
          <w:bCs/>
          <w:sz w:val="24"/>
          <w:szCs w:val="24"/>
          <w:lang w:val="en-GB"/>
        </w:rPr>
        <w:t>. Pairwise Comparisons of ROC Curves Regarding the I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U</w:t>
      </w:r>
      <w:r w:rsidRPr="00450F8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dmission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402"/>
        <w:gridCol w:w="1843"/>
      </w:tblGrid>
      <w:tr w:rsidR="00CD73C5" w:rsidRPr="003C0B04" w14:paraId="75A73B23" w14:textId="77777777" w:rsidTr="00AA6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hideMark/>
          </w:tcPr>
          <w:p w14:paraId="3DEE2FA9" w14:textId="77777777" w:rsidR="00CD73C5" w:rsidRPr="003C0B04" w:rsidRDefault="00CD73C5" w:rsidP="00AA1ADB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tr-TR"/>
              </w:rPr>
            </w:pP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PSI vs LAR</w:t>
            </w:r>
          </w:p>
        </w:tc>
      </w:tr>
      <w:tr w:rsidR="00CD73C5" w:rsidRPr="003C0B04" w14:paraId="2DD4CEBA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2B949844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Difference between areas </w:t>
            </w:r>
          </w:p>
        </w:tc>
        <w:tc>
          <w:tcPr>
            <w:tcW w:w="1843" w:type="dxa"/>
            <w:hideMark/>
          </w:tcPr>
          <w:p w14:paraId="7EA22791" w14:textId="14AB1D2C" w:rsidR="00CD73C5" w:rsidRPr="00AA61C6" w:rsidRDefault="00CD73C5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390</w:t>
            </w:r>
          </w:p>
        </w:tc>
      </w:tr>
      <w:tr w:rsidR="00CD73C5" w:rsidRPr="003C0B04" w14:paraId="74D0861E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580B8285" w14:textId="2BA65CEF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 xml:space="preserve">Standard Error </w:t>
            </w:r>
          </w:p>
        </w:tc>
        <w:tc>
          <w:tcPr>
            <w:tcW w:w="1843" w:type="dxa"/>
            <w:hideMark/>
          </w:tcPr>
          <w:p w14:paraId="4C9B170F" w14:textId="015015AC" w:rsidR="00CD73C5" w:rsidRPr="00AA61C6" w:rsidRDefault="00CD73C5" w:rsidP="00AA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665</w:t>
            </w:r>
          </w:p>
        </w:tc>
      </w:tr>
      <w:tr w:rsidR="00CD73C5" w:rsidRPr="003C0B04" w14:paraId="5B09E161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7EB62DC6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95% Confidence Interval</w:t>
            </w:r>
          </w:p>
        </w:tc>
        <w:tc>
          <w:tcPr>
            <w:tcW w:w="1843" w:type="dxa"/>
            <w:hideMark/>
          </w:tcPr>
          <w:p w14:paraId="2E06EEF4" w14:textId="7ECAE883" w:rsidR="00CD73C5" w:rsidRPr="00AA61C6" w:rsidRDefault="00AA61C6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0.0914 -</w:t>
            </w:r>
            <w:r w:rsidR="00CD73C5"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="00CD73C5"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69</w:t>
            </w:r>
          </w:p>
        </w:tc>
      </w:tr>
      <w:tr w:rsidR="00CD73C5" w:rsidRPr="003C0B04" w14:paraId="45B37870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25181ECE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z statistic</w:t>
            </w:r>
          </w:p>
        </w:tc>
        <w:tc>
          <w:tcPr>
            <w:tcW w:w="1843" w:type="dxa"/>
            <w:hideMark/>
          </w:tcPr>
          <w:p w14:paraId="29629323" w14:textId="06328500" w:rsidR="00CD73C5" w:rsidRPr="00AA61C6" w:rsidRDefault="00CD73C5" w:rsidP="00AA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586</w:t>
            </w:r>
          </w:p>
        </w:tc>
      </w:tr>
      <w:tr w:rsidR="00CD73C5" w:rsidRPr="003C0B04" w14:paraId="7F0DE61B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1120288C" w14:textId="726C0D74" w:rsidR="00CD73C5" w:rsidRPr="00AA61C6" w:rsidRDefault="00AA61C6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p</w:t>
            </w:r>
          </w:p>
        </w:tc>
        <w:tc>
          <w:tcPr>
            <w:tcW w:w="1843" w:type="dxa"/>
            <w:hideMark/>
          </w:tcPr>
          <w:p w14:paraId="19C03DC1" w14:textId="4157D413" w:rsidR="00CD73C5" w:rsidRPr="00AA61C6" w:rsidRDefault="00CD73C5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="000404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55</w:t>
            </w:r>
          </w:p>
        </w:tc>
      </w:tr>
      <w:tr w:rsidR="00CD73C5" w:rsidRPr="003C0B04" w14:paraId="18C67F5B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hideMark/>
          </w:tcPr>
          <w:p w14:paraId="5341A792" w14:textId="77777777" w:rsidR="00CD73C5" w:rsidRPr="003C0B04" w:rsidRDefault="00CD73C5" w:rsidP="00AA61C6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tr-TR"/>
              </w:rPr>
            </w:pP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URB-65 vs LAR</w:t>
            </w:r>
          </w:p>
        </w:tc>
      </w:tr>
      <w:tr w:rsidR="00CD73C5" w:rsidRPr="003C0B04" w14:paraId="377285F0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12108E71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Difference between areas </w:t>
            </w:r>
          </w:p>
        </w:tc>
        <w:tc>
          <w:tcPr>
            <w:tcW w:w="1843" w:type="dxa"/>
            <w:hideMark/>
          </w:tcPr>
          <w:p w14:paraId="20354A5D" w14:textId="19010AAD" w:rsidR="00CD73C5" w:rsidRPr="00AA61C6" w:rsidRDefault="00CD73C5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180</w:t>
            </w:r>
          </w:p>
        </w:tc>
      </w:tr>
      <w:tr w:rsidR="00CD73C5" w:rsidRPr="003C0B04" w14:paraId="7B6DFFBB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3F890BD9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 xml:space="preserve">Standard Error </w:t>
            </w: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  <w:lang w:val="en-GB" w:eastAsia="tr-TR"/>
              </w:rPr>
              <w:t>a</w:t>
            </w:r>
          </w:p>
        </w:tc>
        <w:tc>
          <w:tcPr>
            <w:tcW w:w="1843" w:type="dxa"/>
            <w:hideMark/>
          </w:tcPr>
          <w:p w14:paraId="07985E80" w14:textId="14588AAF" w:rsidR="00CD73C5" w:rsidRPr="00AA61C6" w:rsidRDefault="00CD73C5" w:rsidP="00AA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739</w:t>
            </w:r>
          </w:p>
        </w:tc>
      </w:tr>
      <w:tr w:rsidR="00CD73C5" w:rsidRPr="003C0B04" w14:paraId="15D23D2E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45F8A1B8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95% Confidence Interval</w:t>
            </w:r>
          </w:p>
        </w:tc>
        <w:tc>
          <w:tcPr>
            <w:tcW w:w="1843" w:type="dxa"/>
            <w:hideMark/>
          </w:tcPr>
          <w:p w14:paraId="6E60E230" w14:textId="5C4AA04A" w:rsidR="00CD73C5" w:rsidRPr="00AA61C6" w:rsidRDefault="00AA61C6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0.127 -</w:t>
            </w:r>
            <w:r w:rsidR="00CD73C5"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="00CD73C5"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63</w:t>
            </w:r>
          </w:p>
        </w:tc>
      </w:tr>
      <w:tr w:rsidR="00CD73C5" w:rsidRPr="003C0B04" w14:paraId="76913273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3D81DD5C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z statistic</w:t>
            </w:r>
          </w:p>
        </w:tc>
        <w:tc>
          <w:tcPr>
            <w:tcW w:w="1843" w:type="dxa"/>
            <w:hideMark/>
          </w:tcPr>
          <w:p w14:paraId="3A15EF7C" w14:textId="389A80CD" w:rsidR="00CD73C5" w:rsidRPr="00AA61C6" w:rsidRDefault="00CD73C5" w:rsidP="00AA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243</w:t>
            </w:r>
          </w:p>
        </w:tc>
      </w:tr>
      <w:tr w:rsidR="00CD73C5" w:rsidRPr="003C0B04" w14:paraId="6D2D5343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3B494DC7" w14:textId="5808288C" w:rsidR="00CD73C5" w:rsidRPr="00AA61C6" w:rsidRDefault="00AA61C6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p</w:t>
            </w:r>
          </w:p>
        </w:tc>
        <w:tc>
          <w:tcPr>
            <w:tcW w:w="1843" w:type="dxa"/>
            <w:hideMark/>
          </w:tcPr>
          <w:p w14:paraId="0639A9A2" w14:textId="4E602CB4" w:rsidR="00CD73C5" w:rsidRPr="00AA61C6" w:rsidRDefault="00CD73C5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="000404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80</w:t>
            </w:r>
          </w:p>
        </w:tc>
      </w:tr>
      <w:tr w:rsidR="00CD73C5" w:rsidRPr="003C0B04" w14:paraId="7738D181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gridSpan w:val="2"/>
            <w:hideMark/>
          </w:tcPr>
          <w:p w14:paraId="7EE02001" w14:textId="77777777" w:rsidR="00CD73C5" w:rsidRPr="003C0B04" w:rsidRDefault="00CD73C5" w:rsidP="00AA61C6">
            <w:pP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tr-TR"/>
              </w:rPr>
            </w:pPr>
            <w:r w:rsidRPr="003C0B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PSI vs CURB-65</w:t>
            </w:r>
          </w:p>
        </w:tc>
      </w:tr>
      <w:tr w:rsidR="00CD73C5" w:rsidRPr="003C0B04" w14:paraId="4ABC6BCC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59CA278A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Difference between areas </w:t>
            </w:r>
          </w:p>
        </w:tc>
        <w:tc>
          <w:tcPr>
            <w:tcW w:w="1843" w:type="dxa"/>
            <w:hideMark/>
          </w:tcPr>
          <w:p w14:paraId="3B5BC5B4" w14:textId="529E443D" w:rsidR="00CD73C5" w:rsidRPr="00AA61C6" w:rsidRDefault="00CD73C5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210</w:t>
            </w:r>
          </w:p>
        </w:tc>
      </w:tr>
      <w:tr w:rsidR="00CD73C5" w:rsidRPr="003C0B04" w14:paraId="27E5ED3C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3980500B" w14:textId="3D487407" w:rsidR="00CD73C5" w:rsidRPr="00AA61C6" w:rsidRDefault="00CD73C5" w:rsidP="00AA61C6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 xml:space="preserve">Standard Error </w:t>
            </w:r>
          </w:p>
        </w:tc>
        <w:tc>
          <w:tcPr>
            <w:tcW w:w="1843" w:type="dxa"/>
            <w:hideMark/>
          </w:tcPr>
          <w:p w14:paraId="0A8B9529" w14:textId="26AE8D43" w:rsidR="00CD73C5" w:rsidRPr="00AA61C6" w:rsidRDefault="00CD73C5" w:rsidP="00AA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448</w:t>
            </w:r>
          </w:p>
        </w:tc>
      </w:tr>
      <w:tr w:rsidR="00CD73C5" w:rsidRPr="003C0B04" w14:paraId="2F7F919C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3ACAD823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95% Confidence Interval</w:t>
            </w:r>
          </w:p>
        </w:tc>
        <w:tc>
          <w:tcPr>
            <w:tcW w:w="1843" w:type="dxa"/>
            <w:hideMark/>
          </w:tcPr>
          <w:p w14:paraId="12D2792E" w14:textId="41A133BB" w:rsidR="00CD73C5" w:rsidRPr="00AA61C6" w:rsidRDefault="00CD73C5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667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-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09</w:t>
            </w:r>
          </w:p>
        </w:tc>
      </w:tr>
      <w:tr w:rsidR="00CD73C5" w:rsidRPr="003C0B04" w14:paraId="4B1EF980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4C01D47B" w14:textId="77777777" w:rsidR="00CD73C5" w:rsidRPr="00AA61C6" w:rsidRDefault="00CD73C5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z statistic</w:t>
            </w:r>
          </w:p>
        </w:tc>
        <w:tc>
          <w:tcPr>
            <w:tcW w:w="1843" w:type="dxa"/>
            <w:hideMark/>
          </w:tcPr>
          <w:p w14:paraId="7D413F1B" w14:textId="326DA5A5" w:rsidR="00CD73C5" w:rsidRPr="00AA61C6" w:rsidRDefault="00CD73C5" w:rsidP="00AA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469</w:t>
            </w:r>
          </w:p>
        </w:tc>
      </w:tr>
      <w:tr w:rsidR="00CD73C5" w:rsidRPr="003C0B04" w14:paraId="57FD8516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7E5685BA" w14:textId="26A9324C" w:rsidR="00CD73C5" w:rsidRPr="00AA61C6" w:rsidRDefault="00AA61C6" w:rsidP="00AA1ADB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p</w:t>
            </w:r>
          </w:p>
        </w:tc>
        <w:tc>
          <w:tcPr>
            <w:tcW w:w="1843" w:type="dxa"/>
            <w:hideMark/>
          </w:tcPr>
          <w:p w14:paraId="585535CB" w14:textId="21503FB0" w:rsidR="00CD73C5" w:rsidRPr="00AA61C6" w:rsidRDefault="00CD73C5" w:rsidP="00AA61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</w:t>
            </w:r>
            <w:r w:rsidR="00AA61C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.</w:t>
            </w:r>
            <w:r w:rsidR="0004040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63</w:t>
            </w:r>
          </w:p>
        </w:tc>
      </w:tr>
      <w:tr w:rsidR="00040408" w:rsidRPr="003C0B04" w14:paraId="3DA60437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47889D6" w14:textId="5C70E289" w:rsidR="00040408" w:rsidRDefault="00040408" w:rsidP="00AA1ADB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PSI</w:t>
            </w:r>
            <w:r w:rsidR="00F34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q</w:t>
            </w:r>
            <w:r w:rsidR="00F34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OFA</w:t>
            </w:r>
          </w:p>
        </w:tc>
        <w:tc>
          <w:tcPr>
            <w:tcW w:w="1843" w:type="dxa"/>
          </w:tcPr>
          <w:p w14:paraId="7F4CBAC5" w14:textId="77777777" w:rsidR="00040408" w:rsidRPr="00AA61C6" w:rsidRDefault="00040408" w:rsidP="00AA61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</w:p>
        </w:tc>
      </w:tr>
      <w:tr w:rsidR="00040408" w:rsidRPr="003C0B04" w14:paraId="537A1A8A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01BA94F" w14:textId="2875F5D0" w:rsidR="00040408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Difference between areas </w:t>
            </w:r>
          </w:p>
        </w:tc>
        <w:tc>
          <w:tcPr>
            <w:tcW w:w="1843" w:type="dxa"/>
          </w:tcPr>
          <w:p w14:paraId="603B06A0" w14:textId="624AB044" w:rsidR="00040408" w:rsidRPr="00AA61C6" w:rsidRDefault="00040408" w:rsidP="00040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0647</w:t>
            </w:r>
          </w:p>
        </w:tc>
      </w:tr>
      <w:tr w:rsidR="00040408" w:rsidRPr="003C0B04" w14:paraId="1CB9C35E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8442382" w14:textId="1D88B5D5" w:rsidR="00040408" w:rsidRPr="00AA61C6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 xml:space="preserve">Standard Error </w:t>
            </w:r>
          </w:p>
        </w:tc>
        <w:tc>
          <w:tcPr>
            <w:tcW w:w="1843" w:type="dxa"/>
          </w:tcPr>
          <w:p w14:paraId="6913192D" w14:textId="654CD924" w:rsidR="00040408" w:rsidRPr="00AA61C6" w:rsidRDefault="00040408" w:rsidP="00040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0636</w:t>
            </w:r>
          </w:p>
        </w:tc>
      </w:tr>
      <w:tr w:rsidR="00040408" w:rsidRPr="003C0B04" w14:paraId="609A1FA7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3092081C" w14:textId="13BD23A9" w:rsidR="00040408" w:rsidRPr="00AA61C6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95% Confidence Interval</w:t>
            </w:r>
          </w:p>
        </w:tc>
        <w:tc>
          <w:tcPr>
            <w:tcW w:w="1843" w:type="dxa"/>
          </w:tcPr>
          <w:p w14:paraId="6D4DE6BF" w14:textId="13AE8C7C" w:rsidR="00040408" w:rsidRPr="00AA61C6" w:rsidRDefault="00040408" w:rsidP="00040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0.059-0.189</w:t>
            </w:r>
          </w:p>
        </w:tc>
      </w:tr>
      <w:tr w:rsidR="00040408" w:rsidRPr="003C0B04" w14:paraId="3EB1D22B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F5B1D8B" w14:textId="46D8A040" w:rsidR="00040408" w:rsidRPr="00AA61C6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z statistic</w:t>
            </w:r>
          </w:p>
        </w:tc>
        <w:tc>
          <w:tcPr>
            <w:tcW w:w="1843" w:type="dxa"/>
          </w:tcPr>
          <w:p w14:paraId="45894892" w14:textId="354FE535" w:rsidR="00040408" w:rsidRPr="00AA61C6" w:rsidRDefault="00040408" w:rsidP="00040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.018</w:t>
            </w:r>
          </w:p>
        </w:tc>
      </w:tr>
      <w:tr w:rsidR="00040408" w:rsidRPr="003C0B04" w14:paraId="35A107AB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05B742F" w14:textId="7DAFF599" w:rsidR="00040408" w:rsidRPr="00AA61C6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p</w:t>
            </w:r>
          </w:p>
        </w:tc>
        <w:tc>
          <w:tcPr>
            <w:tcW w:w="1843" w:type="dxa"/>
          </w:tcPr>
          <w:p w14:paraId="4F84D30A" w14:textId="60741712" w:rsidR="00040408" w:rsidRPr="00AA61C6" w:rsidRDefault="00040408" w:rsidP="00040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30</w:t>
            </w:r>
          </w:p>
        </w:tc>
      </w:tr>
      <w:tr w:rsidR="00040408" w:rsidRPr="003C0B04" w14:paraId="29315803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2D96B1C" w14:textId="3512643F" w:rsidR="00040408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CURB-65</w:t>
            </w:r>
            <w:r w:rsidR="00F34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v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q</w:t>
            </w:r>
            <w:r w:rsidR="00F34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OFA</w:t>
            </w:r>
          </w:p>
        </w:tc>
        <w:tc>
          <w:tcPr>
            <w:tcW w:w="1843" w:type="dxa"/>
          </w:tcPr>
          <w:p w14:paraId="09EECCBE" w14:textId="77777777" w:rsidR="00040408" w:rsidRDefault="00040408" w:rsidP="00040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</w:p>
        </w:tc>
      </w:tr>
      <w:tr w:rsidR="00040408" w:rsidRPr="003C0B04" w14:paraId="54C8A51C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606A565" w14:textId="261CB66A" w:rsidR="00040408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Difference between areas </w:t>
            </w:r>
          </w:p>
        </w:tc>
        <w:tc>
          <w:tcPr>
            <w:tcW w:w="1843" w:type="dxa"/>
          </w:tcPr>
          <w:p w14:paraId="4803CC7D" w14:textId="5564C88F" w:rsidR="00040408" w:rsidRDefault="00040408" w:rsidP="00040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0860</w:t>
            </w:r>
          </w:p>
        </w:tc>
      </w:tr>
      <w:tr w:rsidR="00040408" w:rsidRPr="003C0B04" w14:paraId="52B56B17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A46D26E" w14:textId="14DA3C35" w:rsidR="00040408" w:rsidRPr="00AA61C6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 xml:space="preserve">Standard Error </w:t>
            </w:r>
          </w:p>
        </w:tc>
        <w:tc>
          <w:tcPr>
            <w:tcW w:w="1843" w:type="dxa"/>
          </w:tcPr>
          <w:p w14:paraId="5A037BE8" w14:textId="7E3930AD" w:rsidR="00040408" w:rsidRDefault="00040408" w:rsidP="00040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0697</w:t>
            </w:r>
          </w:p>
        </w:tc>
      </w:tr>
      <w:tr w:rsidR="00040408" w:rsidRPr="003C0B04" w14:paraId="23B7FE0F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F10419C" w14:textId="649A4343" w:rsidR="00040408" w:rsidRPr="00AA61C6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95% Confidence Interval</w:t>
            </w:r>
          </w:p>
        </w:tc>
        <w:tc>
          <w:tcPr>
            <w:tcW w:w="1843" w:type="dxa"/>
          </w:tcPr>
          <w:p w14:paraId="7DB1A947" w14:textId="6C2DE559" w:rsidR="00040408" w:rsidRDefault="00040408" w:rsidP="00040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0.091-0.173</w:t>
            </w:r>
          </w:p>
        </w:tc>
      </w:tr>
      <w:tr w:rsidR="00040408" w:rsidRPr="003C0B04" w14:paraId="2726C581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823BC37" w14:textId="1573BCB5" w:rsidR="00040408" w:rsidRPr="00AA61C6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z statistic</w:t>
            </w:r>
          </w:p>
        </w:tc>
        <w:tc>
          <w:tcPr>
            <w:tcW w:w="1843" w:type="dxa"/>
          </w:tcPr>
          <w:p w14:paraId="2DF83C1C" w14:textId="138FE564" w:rsidR="00040408" w:rsidRDefault="00040408" w:rsidP="00040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608</w:t>
            </w:r>
          </w:p>
        </w:tc>
      </w:tr>
      <w:tr w:rsidR="00040408" w:rsidRPr="003C0B04" w14:paraId="6AAA2A63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CA41202" w14:textId="1D28FAA6" w:rsidR="00040408" w:rsidRPr="00AA61C6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p</w:t>
            </w:r>
          </w:p>
        </w:tc>
        <w:tc>
          <w:tcPr>
            <w:tcW w:w="1843" w:type="dxa"/>
          </w:tcPr>
          <w:p w14:paraId="5D5395E4" w14:textId="7280B67B" w:rsidR="00040408" w:rsidRDefault="00040408" w:rsidP="00040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54</w:t>
            </w:r>
          </w:p>
        </w:tc>
      </w:tr>
      <w:tr w:rsidR="00040408" w:rsidRPr="003C0B04" w14:paraId="74FDEFAC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ED9DC8C" w14:textId="3DB27D0D" w:rsidR="00040408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LAR</w:t>
            </w:r>
            <w:r w:rsidR="00171A0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v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 xml:space="preserve"> q</w:t>
            </w:r>
            <w:r w:rsidR="00171A0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SOFA</w:t>
            </w:r>
          </w:p>
        </w:tc>
        <w:tc>
          <w:tcPr>
            <w:tcW w:w="1843" w:type="dxa"/>
          </w:tcPr>
          <w:p w14:paraId="66EEDF6B" w14:textId="77777777" w:rsidR="00040408" w:rsidRDefault="00040408" w:rsidP="00040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</w:p>
        </w:tc>
      </w:tr>
      <w:tr w:rsidR="00040408" w:rsidRPr="003C0B04" w14:paraId="193C5942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E4372FF" w14:textId="4DEC6819" w:rsidR="00040408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Difference between areas </w:t>
            </w:r>
          </w:p>
        </w:tc>
        <w:tc>
          <w:tcPr>
            <w:tcW w:w="1843" w:type="dxa"/>
          </w:tcPr>
          <w:p w14:paraId="4C9F6040" w14:textId="281E8DD0" w:rsidR="00040408" w:rsidRDefault="00040408" w:rsidP="00040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106</w:t>
            </w:r>
          </w:p>
        </w:tc>
      </w:tr>
      <w:tr w:rsidR="00040408" w:rsidRPr="003C0B04" w14:paraId="40961427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AF203DB" w14:textId="588FF987" w:rsidR="00040408" w:rsidRPr="00AA61C6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 xml:space="preserve">Standard Error </w:t>
            </w:r>
          </w:p>
        </w:tc>
        <w:tc>
          <w:tcPr>
            <w:tcW w:w="1843" w:type="dxa"/>
          </w:tcPr>
          <w:p w14:paraId="018AB032" w14:textId="219667D7" w:rsidR="00040408" w:rsidRDefault="00040408" w:rsidP="00040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0845</w:t>
            </w:r>
          </w:p>
        </w:tc>
      </w:tr>
      <w:tr w:rsidR="00040408" w:rsidRPr="003C0B04" w14:paraId="0B8F2CEB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7EC9C70" w14:textId="0EBAF28A" w:rsidR="00040408" w:rsidRPr="00AA61C6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95% Confidence Interval</w:t>
            </w:r>
          </w:p>
        </w:tc>
        <w:tc>
          <w:tcPr>
            <w:tcW w:w="1843" w:type="dxa"/>
          </w:tcPr>
          <w:p w14:paraId="7B3A6DB2" w14:textId="6C2C3EDD" w:rsidR="00040408" w:rsidRDefault="00040408" w:rsidP="00040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-0.059-0.271</w:t>
            </w:r>
          </w:p>
        </w:tc>
      </w:tr>
      <w:tr w:rsidR="00040408" w:rsidRPr="003C0B04" w14:paraId="60B9CD4D" w14:textId="77777777" w:rsidTr="00AA6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7892579" w14:textId="5305FB88" w:rsidR="00040408" w:rsidRPr="00AA61C6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 w:rsidRPr="00AA61C6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z statistic</w:t>
            </w:r>
          </w:p>
        </w:tc>
        <w:tc>
          <w:tcPr>
            <w:tcW w:w="1843" w:type="dxa"/>
          </w:tcPr>
          <w:p w14:paraId="036F526D" w14:textId="42FB53EB" w:rsidR="00040408" w:rsidRDefault="00040408" w:rsidP="000404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1.251</w:t>
            </w:r>
          </w:p>
        </w:tc>
      </w:tr>
      <w:tr w:rsidR="00040408" w:rsidRPr="003C0B04" w14:paraId="61194935" w14:textId="77777777" w:rsidTr="00AA6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1757ECD" w14:textId="221A57E3" w:rsidR="00040408" w:rsidRPr="00AA61C6" w:rsidRDefault="00040408" w:rsidP="0004040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GB" w:eastAsia="tr-TR"/>
              </w:rPr>
              <w:t>p</w:t>
            </w:r>
          </w:p>
        </w:tc>
        <w:tc>
          <w:tcPr>
            <w:tcW w:w="1843" w:type="dxa"/>
          </w:tcPr>
          <w:p w14:paraId="638E31CC" w14:textId="50D0BD51" w:rsidR="00040408" w:rsidRDefault="00040408" w:rsidP="000404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tr-TR"/>
              </w:rPr>
              <w:t>0.21</w:t>
            </w:r>
          </w:p>
        </w:tc>
      </w:tr>
    </w:tbl>
    <w:p w14:paraId="33E77CC0" w14:textId="77777777" w:rsidR="00CD73C5" w:rsidRDefault="00CD73C5" w:rsidP="00CD73C5">
      <w:pPr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526768C1" w14:textId="6E6A2A5C" w:rsidR="00040408" w:rsidRPr="00CD73C5" w:rsidRDefault="00040408" w:rsidP="00040408">
      <w:pPr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CD73C5">
        <w:rPr>
          <w:rFonts w:ascii="Times New Roman" w:hAnsi="Times New Roman" w:cs="Times New Roman"/>
          <w:sz w:val="20"/>
          <w:szCs w:val="24"/>
          <w:lang w:val="en-GB"/>
        </w:rPr>
        <w:t>Definition of Abbreviations: PSI: Pneumonia severity index</w:t>
      </w:r>
      <w:r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CD73C5">
        <w:rPr>
          <w:rFonts w:ascii="Times New Roman" w:hAnsi="Times New Roman" w:cs="Times New Roman"/>
          <w:sz w:val="20"/>
          <w:szCs w:val="24"/>
          <w:lang w:val="en-GB"/>
        </w:rPr>
        <w:t xml:space="preserve"> LAR: </w:t>
      </w:r>
      <w:r>
        <w:rPr>
          <w:rFonts w:ascii="Times New Roman" w:hAnsi="Times New Roman" w:cs="Times New Roman"/>
          <w:sz w:val="20"/>
          <w:szCs w:val="24"/>
          <w:lang w:val="en-GB"/>
        </w:rPr>
        <w:t>Lactate–albumin</w:t>
      </w:r>
      <w:r w:rsidRPr="00CD73C5">
        <w:rPr>
          <w:rFonts w:ascii="Times New Roman" w:hAnsi="Times New Roman" w:cs="Times New Roman"/>
          <w:sz w:val="20"/>
          <w:szCs w:val="24"/>
          <w:lang w:val="en-GB"/>
        </w:rPr>
        <w:t xml:space="preserve"> ratio</w:t>
      </w:r>
      <w:r>
        <w:rPr>
          <w:rFonts w:ascii="Times New Roman" w:hAnsi="Times New Roman" w:cs="Times New Roman"/>
          <w:sz w:val="20"/>
          <w:szCs w:val="24"/>
          <w:lang w:val="en-GB"/>
        </w:rPr>
        <w:t>.</w:t>
      </w:r>
      <w:r w:rsidRPr="00CD73C5">
        <w:rPr>
          <w:rFonts w:ascii="Times New Roman" w:hAnsi="Times New Roman" w:cs="Times New Roman"/>
          <w:sz w:val="20"/>
          <w:szCs w:val="24"/>
          <w:lang w:val="en-GB"/>
        </w:rPr>
        <w:t xml:space="preserve"> CURB-65: Confusion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, blood urea nitrogen, respiratory rate, blood pressure, age &gt;65. </w:t>
      </w:r>
      <w:r w:rsidR="00171A07">
        <w:rPr>
          <w:rFonts w:ascii="Times New Roman" w:hAnsi="Times New Roman" w:cs="Times New Roman"/>
          <w:sz w:val="20"/>
          <w:szCs w:val="24"/>
          <w:lang w:val="en-GB"/>
        </w:rPr>
        <w:t>q-</w:t>
      </w:r>
      <w:r>
        <w:rPr>
          <w:rFonts w:ascii="Times New Roman" w:hAnsi="Times New Roman" w:cs="Times New Roman"/>
          <w:sz w:val="20"/>
          <w:szCs w:val="24"/>
          <w:lang w:val="en-GB"/>
        </w:rPr>
        <w:t>SOFA: Quick sequential organ failure assessment</w:t>
      </w:r>
      <w:r w:rsidRPr="00CD73C5">
        <w:rPr>
          <w:rFonts w:ascii="Times New Roman" w:hAnsi="Times New Roman" w:cs="Times New Roman"/>
          <w:sz w:val="20"/>
          <w:szCs w:val="24"/>
          <w:lang w:val="en-GB"/>
        </w:rPr>
        <w:t>.</w:t>
      </w:r>
    </w:p>
    <w:p w14:paraId="642A899B" w14:textId="77777777" w:rsidR="00040408" w:rsidRDefault="00040408" w:rsidP="0004040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2A9B0D5" w14:textId="220FC78E" w:rsidR="00171A07" w:rsidRPr="00CD73C5" w:rsidRDefault="00171A07" w:rsidP="00040408">
      <w:pPr>
        <w:jc w:val="both"/>
        <w:rPr>
          <w:sz w:val="18"/>
        </w:rPr>
      </w:pPr>
    </w:p>
    <w:sectPr w:rsidR="00EA2599" w:rsidRPr="00CD73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3C5"/>
    <w:rsid w:val="00040408"/>
    <w:rsid w:val="000D4ED2"/>
    <w:rsid w:val="0014279D"/>
    <w:rsid w:val="00171A07"/>
    <w:rsid w:val="006E05A1"/>
    <w:rsid w:val="00AA61C6"/>
    <w:rsid w:val="00B22837"/>
    <w:rsid w:val="00BF5139"/>
    <w:rsid w:val="00CD73C5"/>
    <w:rsid w:val="00D46C90"/>
    <w:rsid w:val="00D73BBF"/>
    <w:rsid w:val="00F30394"/>
    <w:rsid w:val="00F34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D55A27"/>
  <w15:chartTrackingRefBased/>
  <w15:docId w15:val="{B5C298F0-2422-4F19-BB95-7344399FA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3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CD73C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AA61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AA61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B22837"/>
    <w:pPr>
      <w:spacing w:after="0" w:line="240" w:lineRule="auto"/>
    </w:pPr>
    <w:rPr>
      <w:rFonts w:ascii="Arial" w:eastAsia="Times New Roman" w:hAnsi="Arial" w:cs="Arial"/>
      <w:sz w:val="20"/>
      <w:szCs w:val="20"/>
      <w:lang w:eastAsia="tr-TR"/>
    </w:rPr>
  </w:style>
  <w:style w:type="character" w:customStyle="1" w:styleId="result">
    <w:name w:val="result"/>
    <w:basedOn w:val="DefaultParagraphFont"/>
    <w:rsid w:val="00B22837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817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21</Words>
  <Characters>1986</Characters>
  <Application>Microsoft Office Word</Application>
  <DocSecurity>0</DocSecurity>
  <Lines>165</Lines>
  <Paragraphs>1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hesabı</dc:creator>
  <cp:keywords/>
  <dc:description/>
  <cp:lastModifiedBy>Pervin Hancı</cp:lastModifiedBy>
  <cp:revision>8</cp:revision>
  <dcterms:created xsi:type="dcterms:W3CDTF">2024-07-26T10:51:00Z</dcterms:created>
  <dcterms:modified xsi:type="dcterms:W3CDTF">2025-04-07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750a1b-abad-4f7b-ba62-036dd11c3fe6</vt:lpwstr>
  </property>
</Properties>
</file>